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horzAnchor="margin" w:tblpY="783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2069"/>
        <w:gridCol w:w="2069"/>
        <w:gridCol w:w="2069"/>
        <w:gridCol w:w="2069"/>
        <w:gridCol w:w="2069"/>
      </w:tblGrid>
      <w:tr w:rsidR="008523A1" w14:paraId="2542043C" w14:textId="77777777" w:rsidTr="00056E11">
        <w:trPr>
          <w:trHeight w:val="330"/>
        </w:trPr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61E38B86" w14:textId="466D5927" w:rsidR="00DE2CD8" w:rsidRPr="00B53470" w:rsidRDefault="00DE2CD8" w:rsidP="00B53470">
            <w:pPr>
              <w:jc w:val="left"/>
              <w:rPr>
                <w:b/>
                <w:bCs/>
              </w:rPr>
            </w:pPr>
          </w:p>
        </w:tc>
        <w:tc>
          <w:tcPr>
            <w:tcW w:w="2069" w:type="dxa"/>
            <w:tcBorders>
              <w:bottom w:val="single" w:sz="8" w:space="0" w:color="auto"/>
            </w:tcBorders>
            <w:noWrap/>
            <w:hideMark/>
          </w:tcPr>
          <w:p w14:paraId="716C7FA6" w14:textId="7A2E72B6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population</w:t>
            </w:r>
            <w:r w:rsidR="004B0C84" w:rsidRPr="004B0C84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noWrap/>
            <w:hideMark/>
          </w:tcPr>
          <w:p w14:paraId="6A69F9B0" w14:textId="28173ACB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total opioid prescriptions</w:t>
            </w:r>
            <w:r w:rsidR="004B0C84" w:rsidRPr="004B0C84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noWrap/>
            <w:hideMark/>
          </w:tcPr>
          <w:p w14:paraId="7E9CD4D6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prescriptions_1000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noWrap/>
            <w:hideMark/>
          </w:tcPr>
          <w:p w14:paraId="619E1844" w14:textId="365632DA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ER/LA prescriptions</w:t>
            </w:r>
            <w:r w:rsidR="004B0C84" w:rsidRPr="004B0C84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noWrap/>
            <w:hideMark/>
          </w:tcPr>
          <w:p w14:paraId="0915D2BB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ER/LA_1000</w:t>
            </w:r>
          </w:p>
        </w:tc>
      </w:tr>
      <w:tr w:rsidR="008523A1" w14:paraId="0A06C28C" w14:textId="77777777" w:rsidTr="00056E11">
        <w:trPr>
          <w:trHeight w:val="330"/>
        </w:trPr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0A94364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06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noWrap/>
            <w:hideMark/>
          </w:tcPr>
          <w:p w14:paraId="288B4C1D" w14:textId="5777FE49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98</w:t>
            </w:r>
            <w:r w:rsidR="004B0C84">
              <w:t>,</w:t>
            </w:r>
            <w:r w:rsidRPr="00DE2CD8">
              <w:rPr>
                <w:rFonts w:hint="eastAsia"/>
              </w:rPr>
              <w:t>379</w:t>
            </w:r>
            <w:r w:rsidR="004B0C84">
              <w:t>,</w:t>
            </w:r>
            <w:r w:rsidRPr="00DE2CD8">
              <w:rPr>
                <w:rFonts w:hint="eastAsia"/>
              </w:rPr>
              <w:t xml:space="preserve">912 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noWrap/>
            <w:hideMark/>
          </w:tcPr>
          <w:p w14:paraId="02F3C6E3" w14:textId="7801CB1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15</w:t>
            </w:r>
            <w:r w:rsidR="004B0C84">
              <w:t>,</w:t>
            </w:r>
            <w:r w:rsidRPr="00DE2CD8">
              <w:rPr>
                <w:rFonts w:hint="eastAsia"/>
              </w:rPr>
              <w:t>917</w:t>
            </w:r>
            <w:r w:rsidR="004B0C84">
              <w:t>,</w:t>
            </w:r>
            <w:r w:rsidRPr="00DE2CD8">
              <w:rPr>
                <w:rFonts w:hint="eastAsia"/>
              </w:rPr>
              <w:t xml:space="preserve">091 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noWrap/>
            <w:hideMark/>
          </w:tcPr>
          <w:p w14:paraId="5D21977A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23.6315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noWrap/>
            <w:hideMark/>
          </w:tcPr>
          <w:p w14:paraId="6CBD192F" w14:textId="7642E650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19</w:t>
            </w:r>
            <w:r w:rsidR="004B0C84">
              <w:t>,</w:t>
            </w:r>
            <w:r w:rsidRPr="00DE2CD8">
              <w:rPr>
                <w:rFonts w:hint="eastAsia"/>
              </w:rPr>
              <w:t>000</w:t>
            </w:r>
            <w:r w:rsidR="004B0C84">
              <w:t>,</w:t>
            </w:r>
            <w:r w:rsidRPr="00DE2CD8">
              <w:rPr>
                <w:rFonts w:hint="eastAsia"/>
              </w:rPr>
              <w:t>704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noWrap/>
            <w:hideMark/>
          </w:tcPr>
          <w:p w14:paraId="2D7C0634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63.67957</w:t>
            </w:r>
          </w:p>
        </w:tc>
      </w:tr>
      <w:tr w:rsidR="008523A1" w14:paraId="42CD445B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40623D8A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07</w:t>
            </w:r>
          </w:p>
        </w:tc>
        <w:tc>
          <w:tcPr>
            <w:tcW w:w="2069" w:type="dxa"/>
            <w:noWrap/>
            <w:hideMark/>
          </w:tcPr>
          <w:p w14:paraId="13DFB851" w14:textId="41E75A8A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01</w:t>
            </w:r>
            <w:r w:rsidR="004B0C84">
              <w:t>,</w:t>
            </w:r>
            <w:r w:rsidRPr="00DE2CD8">
              <w:rPr>
                <w:rFonts w:hint="eastAsia"/>
              </w:rPr>
              <w:t>231</w:t>
            </w:r>
            <w:r w:rsidR="004B0C84">
              <w:t>,</w:t>
            </w:r>
            <w:r w:rsidRPr="00DE2CD8">
              <w:rPr>
                <w:rFonts w:hint="eastAsia"/>
              </w:rPr>
              <w:t xml:space="preserve">207 </w:t>
            </w:r>
          </w:p>
        </w:tc>
        <w:tc>
          <w:tcPr>
            <w:tcW w:w="2069" w:type="dxa"/>
            <w:noWrap/>
            <w:hideMark/>
          </w:tcPr>
          <w:p w14:paraId="08AEC575" w14:textId="6166373F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8</w:t>
            </w:r>
            <w:r w:rsidR="004B0C84">
              <w:t>,</w:t>
            </w:r>
            <w:r w:rsidRPr="00DE2CD8">
              <w:rPr>
                <w:rFonts w:hint="eastAsia"/>
              </w:rPr>
              <w:t>543</w:t>
            </w:r>
            <w:r w:rsidR="004B0C84">
              <w:t>,</w:t>
            </w:r>
            <w:r w:rsidRPr="00DE2CD8">
              <w:rPr>
                <w:rFonts w:hint="eastAsia"/>
              </w:rPr>
              <w:t xml:space="preserve">586 </w:t>
            </w:r>
          </w:p>
        </w:tc>
        <w:tc>
          <w:tcPr>
            <w:tcW w:w="2069" w:type="dxa"/>
            <w:noWrap/>
            <w:hideMark/>
          </w:tcPr>
          <w:p w14:paraId="33D9DEAA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58.6982</w:t>
            </w:r>
          </w:p>
        </w:tc>
        <w:tc>
          <w:tcPr>
            <w:tcW w:w="2069" w:type="dxa"/>
            <w:noWrap/>
            <w:hideMark/>
          </w:tcPr>
          <w:p w14:paraId="483FEC56" w14:textId="0174FCCC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1</w:t>
            </w:r>
            <w:r w:rsidR="004B0C84">
              <w:t>,</w:t>
            </w:r>
            <w:r w:rsidRPr="00DE2CD8">
              <w:rPr>
                <w:rFonts w:hint="eastAsia"/>
              </w:rPr>
              <w:t>026</w:t>
            </w:r>
            <w:r w:rsidR="004B0C84">
              <w:t>,</w:t>
            </w:r>
            <w:r w:rsidRPr="00DE2CD8">
              <w:rPr>
                <w:rFonts w:hint="eastAsia"/>
              </w:rPr>
              <w:t>010</w:t>
            </w:r>
          </w:p>
        </w:tc>
        <w:tc>
          <w:tcPr>
            <w:tcW w:w="2069" w:type="dxa"/>
            <w:noWrap/>
            <w:hideMark/>
          </w:tcPr>
          <w:p w14:paraId="575A6B25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69.80024</w:t>
            </w:r>
          </w:p>
        </w:tc>
      </w:tr>
      <w:tr w:rsidR="008523A1" w14:paraId="23E8AC63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57C42FB3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08</w:t>
            </w:r>
          </w:p>
        </w:tc>
        <w:tc>
          <w:tcPr>
            <w:tcW w:w="2069" w:type="dxa"/>
            <w:noWrap/>
            <w:hideMark/>
          </w:tcPr>
          <w:p w14:paraId="1C66BB4C" w14:textId="23E0875A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04</w:t>
            </w:r>
            <w:r w:rsidR="004B0C84">
              <w:t>,</w:t>
            </w:r>
            <w:r w:rsidRPr="00DE2CD8">
              <w:rPr>
                <w:rFonts w:hint="eastAsia"/>
              </w:rPr>
              <w:t>093</w:t>
            </w:r>
            <w:r w:rsidR="004B0C84">
              <w:t>,</w:t>
            </w:r>
            <w:r w:rsidRPr="00DE2CD8">
              <w:rPr>
                <w:rFonts w:hint="eastAsia"/>
              </w:rPr>
              <w:t xml:space="preserve">966 </w:t>
            </w:r>
          </w:p>
        </w:tc>
        <w:tc>
          <w:tcPr>
            <w:tcW w:w="2069" w:type="dxa"/>
            <w:noWrap/>
            <w:hideMark/>
          </w:tcPr>
          <w:p w14:paraId="2C2C2136" w14:textId="3A6A3E9F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37</w:t>
            </w:r>
            <w:r w:rsidR="004B0C84">
              <w:t>,</w:t>
            </w:r>
            <w:r w:rsidRPr="00DE2CD8">
              <w:rPr>
                <w:rFonts w:hint="eastAsia"/>
              </w:rPr>
              <w:t>860</w:t>
            </w:r>
            <w:r w:rsidR="004B0C84">
              <w:t>,</w:t>
            </w:r>
            <w:r w:rsidRPr="00DE2CD8">
              <w:rPr>
                <w:rFonts w:hint="eastAsia"/>
              </w:rPr>
              <w:t xml:space="preserve">047 </w:t>
            </w:r>
          </w:p>
        </w:tc>
        <w:tc>
          <w:tcPr>
            <w:tcW w:w="2069" w:type="dxa"/>
            <w:noWrap/>
            <w:hideMark/>
          </w:tcPr>
          <w:p w14:paraId="3402DCD9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82.1926</w:t>
            </w:r>
          </w:p>
        </w:tc>
        <w:tc>
          <w:tcPr>
            <w:tcW w:w="2069" w:type="dxa"/>
            <w:noWrap/>
            <w:hideMark/>
          </w:tcPr>
          <w:p w14:paraId="6CDF4E91" w14:textId="6EBFA4FD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</w:t>
            </w:r>
            <w:r w:rsidR="004B0C84">
              <w:t>,</w:t>
            </w:r>
            <w:r w:rsidRPr="00DE2CD8">
              <w:rPr>
                <w:rFonts w:hint="eastAsia"/>
              </w:rPr>
              <w:t>358</w:t>
            </w:r>
            <w:r w:rsidR="004B0C84">
              <w:t>,</w:t>
            </w:r>
            <w:r w:rsidRPr="00DE2CD8">
              <w:rPr>
                <w:rFonts w:hint="eastAsia"/>
              </w:rPr>
              <w:t>844</w:t>
            </w:r>
          </w:p>
        </w:tc>
        <w:tc>
          <w:tcPr>
            <w:tcW w:w="2069" w:type="dxa"/>
            <w:noWrap/>
            <w:hideMark/>
          </w:tcPr>
          <w:p w14:paraId="4DD5F36E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3.5261</w:t>
            </w:r>
          </w:p>
        </w:tc>
      </w:tr>
      <w:tr w:rsidR="008523A1" w14:paraId="4CA4CD3A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302A1B3F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09</w:t>
            </w:r>
          </w:p>
        </w:tc>
        <w:tc>
          <w:tcPr>
            <w:tcW w:w="2069" w:type="dxa"/>
            <w:noWrap/>
            <w:hideMark/>
          </w:tcPr>
          <w:p w14:paraId="5A640C16" w14:textId="03BF1E34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06</w:t>
            </w:r>
            <w:r w:rsidR="004B0C84">
              <w:t>,</w:t>
            </w:r>
            <w:r w:rsidRPr="00DE2CD8">
              <w:rPr>
                <w:rFonts w:hint="eastAsia"/>
              </w:rPr>
              <w:t>771</w:t>
            </w:r>
            <w:r w:rsidR="004B0C84">
              <w:t>,</w:t>
            </w:r>
            <w:r w:rsidRPr="00DE2CD8">
              <w:rPr>
                <w:rFonts w:hint="eastAsia"/>
              </w:rPr>
              <w:t xml:space="preserve">529 </w:t>
            </w:r>
          </w:p>
        </w:tc>
        <w:tc>
          <w:tcPr>
            <w:tcW w:w="2069" w:type="dxa"/>
            <w:noWrap/>
            <w:hideMark/>
          </w:tcPr>
          <w:p w14:paraId="4B309DC7" w14:textId="7838ADE8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43</w:t>
            </w:r>
            <w:r w:rsidR="004B0C84">
              <w:t>,</w:t>
            </w:r>
            <w:r w:rsidRPr="00DE2CD8">
              <w:rPr>
                <w:rFonts w:hint="eastAsia"/>
              </w:rPr>
              <w:t>741</w:t>
            </w:r>
            <w:r w:rsidR="004B0C84">
              <w:t>,</w:t>
            </w:r>
            <w:r w:rsidRPr="00DE2CD8">
              <w:rPr>
                <w:rFonts w:hint="eastAsia"/>
              </w:rPr>
              <w:t xml:space="preserve">861 </w:t>
            </w:r>
          </w:p>
        </w:tc>
        <w:tc>
          <w:tcPr>
            <w:tcW w:w="2069" w:type="dxa"/>
            <w:noWrap/>
            <w:hideMark/>
          </w:tcPr>
          <w:p w14:paraId="2321C9D0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94.5387</w:t>
            </w:r>
          </w:p>
        </w:tc>
        <w:tc>
          <w:tcPr>
            <w:tcW w:w="2069" w:type="dxa"/>
            <w:noWrap/>
            <w:hideMark/>
          </w:tcPr>
          <w:p w14:paraId="62480754" w14:textId="55248A9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</w:t>
            </w:r>
            <w:r w:rsidR="004B0C84">
              <w:t>,</w:t>
            </w:r>
            <w:r w:rsidRPr="00DE2CD8">
              <w:rPr>
                <w:rFonts w:hint="eastAsia"/>
              </w:rPr>
              <w:t>667</w:t>
            </w:r>
            <w:r w:rsidR="004B0C84">
              <w:t>,</w:t>
            </w:r>
            <w:r w:rsidRPr="00DE2CD8">
              <w:rPr>
                <w:rFonts w:hint="eastAsia"/>
              </w:rPr>
              <w:t>993</w:t>
            </w:r>
          </w:p>
        </w:tc>
        <w:tc>
          <w:tcPr>
            <w:tcW w:w="2069" w:type="dxa"/>
            <w:noWrap/>
            <w:hideMark/>
          </w:tcPr>
          <w:p w14:paraId="004E0865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3.8921</w:t>
            </w:r>
          </w:p>
        </w:tc>
      </w:tr>
      <w:tr w:rsidR="008523A1" w14:paraId="31F04FB8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69620F4C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0</w:t>
            </w:r>
          </w:p>
        </w:tc>
        <w:tc>
          <w:tcPr>
            <w:tcW w:w="2069" w:type="dxa"/>
            <w:noWrap/>
            <w:hideMark/>
          </w:tcPr>
          <w:p w14:paraId="71F1CE0B" w14:textId="6AF91ED9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09</w:t>
            </w:r>
            <w:r w:rsidR="004B0C84">
              <w:t>,</w:t>
            </w:r>
            <w:r w:rsidRPr="00DE2CD8">
              <w:rPr>
                <w:rFonts w:hint="eastAsia"/>
              </w:rPr>
              <w:t>321</w:t>
            </w:r>
            <w:r w:rsidR="004B0C84">
              <w:t>,</w:t>
            </w:r>
            <w:r w:rsidRPr="00DE2CD8">
              <w:rPr>
                <w:rFonts w:hint="eastAsia"/>
              </w:rPr>
              <w:t xml:space="preserve">666 </w:t>
            </w:r>
          </w:p>
        </w:tc>
        <w:tc>
          <w:tcPr>
            <w:tcW w:w="2069" w:type="dxa"/>
            <w:noWrap/>
            <w:hideMark/>
          </w:tcPr>
          <w:p w14:paraId="647A6A5D" w14:textId="62266BA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51</w:t>
            </w:r>
            <w:r w:rsidR="004B0C84">
              <w:t>,</w:t>
            </w:r>
            <w:r w:rsidRPr="00DE2CD8">
              <w:rPr>
                <w:rFonts w:hint="eastAsia"/>
              </w:rPr>
              <w:t>095</w:t>
            </w:r>
            <w:r w:rsidR="004B0C84">
              <w:t>,</w:t>
            </w:r>
            <w:r w:rsidRPr="00DE2CD8">
              <w:rPr>
                <w:rFonts w:hint="eastAsia"/>
              </w:rPr>
              <w:t xml:space="preserve">243 </w:t>
            </w:r>
          </w:p>
        </w:tc>
        <w:tc>
          <w:tcPr>
            <w:tcW w:w="2069" w:type="dxa"/>
            <w:noWrap/>
            <w:hideMark/>
          </w:tcPr>
          <w:p w14:paraId="474F610E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811.7609</w:t>
            </w:r>
          </w:p>
        </w:tc>
        <w:tc>
          <w:tcPr>
            <w:tcW w:w="2069" w:type="dxa"/>
            <w:noWrap/>
            <w:hideMark/>
          </w:tcPr>
          <w:p w14:paraId="4B4B25CF" w14:textId="082BA2A3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3</w:t>
            </w:r>
            <w:r w:rsidR="004B0C84">
              <w:t>,</w:t>
            </w:r>
            <w:r w:rsidRPr="00DE2CD8">
              <w:rPr>
                <w:rFonts w:hint="eastAsia"/>
              </w:rPr>
              <w:t>351</w:t>
            </w:r>
            <w:r w:rsidR="004B0C84">
              <w:t>,</w:t>
            </w:r>
            <w:r w:rsidRPr="00DE2CD8">
              <w:rPr>
                <w:rFonts w:hint="eastAsia"/>
              </w:rPr>
              <w:t>858</w:t>
            </w:r>
          </w:p>
        </w:tc>
        <w:tc>
          <w:tcPr>
            <w:tcW w:w="2069" w:type="dxa"/>
            <w:noWrap/>
            <w:hideMark/>
          </w:tcPr>
          <w:p w14:paraId="1CF65A3B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5.49377</w:t>
            </w:r>
          </w:p>
        </w:tc>
      </w:tr>
      <w:tr w:rsidR="008523A1" w14:paraId="73527F16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6B2F07DA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1</w:t>
            </w:r>
          </w:p>
        </w:tc>
        <w:tc>
          <w:tcPr>
            <w:tcW w:w="2069" w:type="dxa"/>
            <w:noWrap/>
            <w:hideMark/>
          </w:tcPr>
          <w:p w14:paraId="064D3760" w14:textId="06A6CEEF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11</w:t>
            </w:r>
            <w:r w:rsidR="004B0C84">
              <w:t>,</w:t>
            </w:r>
            <w:r w:rsidRPr="00DE2CD8">
              <w:rPr>
                <w:rFonts w:hint="eastAsia"/>
              </w:rPr>
              <w:t>556</w:t>
            </w:r>
            <w:r w:rsidR="004B0C84">
              <w:t>,</w:t>
            </w:r>
            <w:r w:rsidRPr="00DE2CD8">
              <w:rPr>
                <w:rFonts w:hint="eastAsia"/>
              </w:rPr>
              <w:t xml:space="preserve">874 </w:t>
            </w:r>
          </w:p>
        </w:tc>
        <w:tc>
          <w:tcPr>
            <w:tcW w:w="2069" w:type="dxa"/>
            <w:noWrap/>
            <w:hideMark/>
          </w:tcPr>
          <w:p w14:paraId="5B52170B" w14:textId="5D819F66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52</w:t>
            </w:r>
            <w:r w:rsidR="004B0C84">
              <w:t>,</w:t>
            </w:r>
            <w:r w:rsidRPr="00DE2CD8">
              <w:rPr>
                <w:rFonts w:hint="eastAsia"/>
              </w:rPr>
              <w:t>175</w:t>
            </w:r>
            <w:r w:rsidR="004B0C84">
              <w:t>,</w:t>
            </w:r>
            <w:r w:rsidRPr="00DE2CD8">
              <w:rPr>
                <w:rFonts w:hint="eastAsia"/>
              </w:rPr>
              <w:t xml:space="preserve">391 </w:t>
            </w:r>
          </w:p>
        </w:tc>
        <w:tc>
          <w:tcPr>
            <w:tcW w:w="2069" w:type="dxa"/>
            <w:noWrap/>
            <w:hideMark/>
          </w:tcPr>
          <w:p w14:paraId="774AF189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809.404</w:t>
            </w:r>
          </w:p>
        </w:tc>
        <w:tc>
          <w:tcPr>
            <w:tcW w:w="2069" w:type="dxa"/>
            <w:noWrap/>
            <w:hideMark/>
          </w:tcPr>
          <w:p w14:paraId="11210E3B" w14:textId="79516932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</w:t>
            </w:r>
            <w:r w:rsidR="004B0C84">
              <w:t>,</w:t>
            </w:r>
            <w:r w:rsidRPr="00DE2CD8">
              <w:rPr>
                <w:rFonts w:hint="eastAsia"/>
              </w:rPr>
              <w:t>947</w:t>
            </w:r>
            <w:r w:rsidR="004B0C84">
              <w:t>,</w:t>
            </w:r>
            <w:r w:rsidRPr="00DE2CD8">
              <w:rPr>
                <w:rFonts w:hint="eastAsia"/>
              </w:rPr>
              <w:t>961</w:t>
            </w:r>
          </w:p>
        </w:tc>
        <w:tc>
          <w:tcPr>
            <w:tcW w:w="2069" w:type="dxa"/>
            <w:noWrap/>
            <w:hideMark/>
          </w:tcPr>
          <w:p w14:paraId="3C2BB1D8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3.65577</w:t>
            </w:r>
          </w:p>
        </w:tc>
      </w:tr>
      <w:tr w:rsidR="008523A1" w14:paraId="07A9B041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3EE2641B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2</w:t>
            </w:r>
          </w:p>
        </w:tc>
        <w:tc>
          <w:tcPr>
            <w:tcW w:w="2069" w:type="dxa"/>
            <w:noWrap/>
            <w:hideMark/>
          </w:tcPr>
          <w:p w14:paraId="0E27360E" w14:textId="41D3BCD5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13</w:t>
            </w:r>
            <w:r w:rsidR="004B0C84">
              <w:t>,</w:t>
            </w:r>
            <w:r w:rsidRPr="00DE2CD8">
              <w:rPr>
                <w:rFonts w:hint="eastAsia"/>
              </w:rPr>
              <w:t>830</w:t>
            </w:r>
            <w:r w:rsidR="004B0C84">
              <w:t>,</w:t>
            </w:r>
            <w:r w:rsidRPr="00DE2CD8">
              <w:rPr>
                <w:rFonts w:hint="eastAsia"/>
              </w:rPr>
              <w:t xml:space="preserve">990 </w:t>
            </w:r>
          </w:p>
        </w:tc>
        <w:tc>
          <w:tcPr>
            <w:tcW w:w="2069" w:type="dxa"/>
            <w:noWrap/>
            <w:hideMark/>
          </w:tcPr>
          <w:p w14:paraId="11516D30" w14:textId="63ACE50C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55</w:t>
            </w:r>
            <w:r w:rsidR="004B0C84">
              <w:t>,</w:t>
            </w:r>
            <w:r w:rsidRPr="00DE2CD8">
              <w:rPr>
                <w:rFonts w:hint="eastAsia"/>
              </w:rPr>
              <w:t>215</w:t>
            </w:r>
            <w:r w:rsidR="004B0C84">
              <w:t>,</w:t>
            </w:r>
            <w:r w:rsidRPr="00DE2CD8">
              <w:rPr>
                <w:rFonts w:hint="eastAsia"/>
              </w:rPr>
              <w:t xml:space="preserve">911 </w:t>
            </w:r>
          </w:p>
        </w:tc>
        <w:tc>
          <w:tcPr>
            <w:tcW w:w="2069" w:type="dxa"/>
            <w:noWrap/>
            <w:hideMark/>
          </w:tcPr>
          <w:p w14:paraId="7BD68374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813.2272</w:t>
            </w:r>
          </w:p>
        </w:tc>
        <w:tc>
          <w:tcPr>
            <w:tcW w:w="2069" w:type="dxa"/>
            <w:noWrap/>
            <w:hideMark/>
          </w:tcPr>
          <w:p w14:paraId="6F7E021B" w14:textId="2AEB4A5A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</w:t>
            </w:r>
            <w:r w:rsidR="004B0C84">
              <w:t>,</w:t>
            </w:r>
            <w:r w:rsidRPr="00DE2CD8">
              <w:rPr>
                <w:rFonts w:hint="eastAsia"/>
              </w:rPr>
              <w:t>459</w:t>
            </w:r>
            <w:r w:rsidR="004B0C84">
              <w:t>,</w:t>
            </w:r>
            <w:r w:rsidRPr="00DE2CD8">
              <w:rPr>
                <w:rFonts w:hint="eastAsia"/>
              </w:rPr>
              <w:t>000</w:t>
            </w:r>
          </w:p>
        </w:tc>
        <w:tc>
          <w:tcPr>
            <w:tcW w:w="2069" w:type="dxa"/>
            <w:noWrap/>
            <w:hideMark/>
          </w:tcPr>
          <w:p w14:paraId="5023C782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1.564</w:t>
            </w:r>
          </w:p>
        </w:tc>
      </w:tr>
      <w:tr w:rsidR="008523A1" w14:paraId="69F97530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13DB61EB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3</w:t>
            </w:r>
          </w:p>
        </w:tc>
        <w:tc>
          <w:tcPr>
            <w:tcW w:w="2069" w:type="dxa"/>
            <w:noWrap/>
            <w:hideMark/>
          </w:tcPr>
          <w:p w14:paraId="62481F9A" w14:textId="64C3E176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15</w:t>
            </w:r>
            <w:r w:rsidR="004B0C84">
              <w:t>,</w:t>
            </w:r>
            <w:r w:rsidRPr="00DE2CD8">
              <w:rPr>
                <w:rFonts w:hint="eastAsia"/>
              </w:rPr>
              <w:t>993</w:t>
            </w:r>
            <w:r w:rsidR="004B0C84">
              <w:t>,</w:t>
            </w:r>
            <w:r w:rsidRPr="00DE2CD8">
              <w:rPr>
                <w:rFonts w:hint="eastAsia"/>
              </w:rPr>
              <w:t xml:space="preserve">715 </w:t>
            </w:r>
          </w:p>
        </w:tc>
        <w:tc>
          <w:tcPr>
            <w:tcW w:w="2069" w:type="dxa"/>
            <w:noWrap/>
            <w:hideMark/>
          </w:tcPr>
          <w:p w14:paraId="03F14FBC" w14:textId="5F710A79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47</w:t>
            </w:r>
            <w:r w:rsidR="004B0C84">
              <w:t>,</w:t>
            </w:r>
            <w:r w:rsidRPr="00DE2CD8">
              <w:rPr>
                <w:rFonts w:hint="eastAsia"/>
              </w:rPr>
              <w:t>097</w:t>
            </w:r>
            <w:r w:rsidR="004B0C84">
              <w:t>,</w:t>
            </w:r>
            <w:r w:rsidRPr="00DE2CD8">
              <w:rPr>
                <w:rFonts w:hint="eastAsia"/>
              </w:rPr>
              <w:t xml:space="preserve">560 </w:t>
            </w:r>
          </w:p>
        </w:tc>
        <w:tc>
          <w:tcPr>
            <w:tcW w:w="2069" w:type="dxa"/>
            <w:noWrap/>
            <w:hideMark/>
          </w:tcPr>
          <w:p w14:paraId="5B8C8B47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81.9699</w:t>
            </w:r>
          </w:p>
        </w:tc>
        <w:tc>
          <w:tcPr>
            <w:tcW w:w="2069" w:type="dxa"/>
            <w:noWrap/>
            <w:hideMark/>
          </w:tcPr>
          <w:p w14:paraId="39C81489" w14:textId="769A0232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</w:t>
            </w:r>
            <w:r w:rsidR="004B0C84">
              <w:t>,</w:t>
            </w:r>
            <w:r w:rsidRPr="00DE2CD8">
              <w:rPr>
                <w:rFonts w:hint="eastAsia"/>
              </w:rPr>
              <w:t>238</w:t>
            </w:r>
            <w:r w:rsidR="004B0C84">
              <w:t>,</w:t>
            </w:r>
            <w:r w:rsidRPr="00DE2CD8">
              <w:rPr>
                <w:rFonts w:hint="eastAsia"/>
              </w:rPr>
              <w:t>780</w:t>
            </w:r>
          </w:p>
        </w:tc>
        <w:tc>
          <w:tcPr>
            <w:tcW w:w="2069" w:type="dxa"/>
            <w:noWrap/>
            <w:hideMark/>
          </w:tcPr>
          <w:p w14:paraId="4BC89B45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0.37729</w:t>
            </w:r>
          </w:p>
        </w:tc>
      </w:tr>
      <w:tr w:rsidR="008523A1" w14:paraId="381EAB6F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2211AB73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4</w:t>
            </w:r>
          </w:p>
        </w:tc>
        <w:tc>
          <w:tcPr>
            <w:tcW w:w="2069" w:type="dxa"/>
            <w:noWrap/>
            <w:hideMark/>
          </w:tcPr>
          <w:p w14:paraId="1AEB1BAB" w14:textId="1B62D3DF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18</w:t>
            </w:r>
            <w:r w:rsidR="004B0C84">
              <w:t>,</w:t>
            </w:r>
            <w:r w:rsidRPr="00DE2CD8">
              <w:rPr>
                <w:rFonts w:hint="eastAsia"/>
              </w:rPr>
              <w:t>301</w:t>
            </w:r>
            <w:r w:rsidR="004B0C84">
              <w:t>,</w:t>
            </w:r>
            <w:r w:rsidRPr="00DE2CD8">
              <w:rPr>
                <w:rFonts w:hint="eastAsia"/>
              </w:rPr>
              <w:t xml:space="preserve">008 </w:t>
            </w:r>
          </w:p>
        </w:tc>
        <w:tc>
          <w:tcPr>
            <w:tcW w:w="2069" w:type="dxa"/>
            <w:noWrap/>
            <w:hideMark/>
          </w:tcPr>
          <w:p w14:paraId="48912E23" w14:textId="6B2751E1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40</w:t>
            </w:r>
            <w:r w:rsidR="004B0C84">
              <w:t>,</w:t>
            </w:r>
            <w:r w:rsidRPr="00DE2CD8">
              <w:rPr>
                <w:rFonts w:hint="eastAsia"/>
              </w:rPr>
              <w:t>993</w:t>
            </w:r>
            <w:r w:rsidR="004B0C84">
              <w:t>,</w:t>
            </w:r>
            <w:r w:rsidRPr="00DE2CD8">
              <w:rPr>
                <w:rFonts w:hint="eastAsia"/>
              </w:rPr>
              <w:t xml:space="preserve">021 </w:t>
            </w:r>
          </w:p>
        </w:tc>
        <w:tc>
          <w:tcPr>
            <w:tcW w:w="2069" w:type="dxa"/>
            <w:noWrap/>
            <w:hideMark/>
          </w:tcPr>
          <w:p w14:paraId="04A3C557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57.123</w:t>
            </w:r>
          </w:p>
        </w:tc>
        <w:tc>
          <w:tcPr>
            <w:tcW w:w="2069" w:type="dxa"/>
            <w:noWrap/>
            <w:hideMark/>
          </w:tcPr>
          <w:p w14:paraId="19D65F2B" w14:textId="49B241D5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1</w:t>
            </w:r>
            <w:r w:rsidR="004B0C84">
              <w:t>,</w:t>
            </w:r>
            <w:r w:rsidRPr="00DE2CD8">
              <w:rPr>
                <w:rFonts w:hint="eastAsia"/>
              </w:rPr>
              <w:t>930</w:t>
            </w:r>
            <w:r w:rsidR="004B0C84">
              <w:t>,</w:t>
            </w:r>
            <w:r w:rsidRPr="00DE2CD8">
              <w:rPr>
                <w:rFonts w:hint="eastAsia"/>
              </w:rPr>
              <w:t>365</w:t>
            </w:r>
          </w:p>
        </w:tc>
        <w:tc>
          <w:tcPr>
            <w:tcW w:w="2069" w:type="dxa"/>
            <w:noWrap/>
            <w:hideMark/>
          </w:tcPr>
          <w:p w14:paraId="500DAFD0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68.89819</w:t>
            </w:r>
          </w:p>
        </w:tc>
      </w:tr>
      <w:tr w:rsidR="008523A1" w14:paraId="11880954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0BA3983F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5</w:t>
            </w:r>
          </w:p>
        </w:tc>
        <w:tc>
          <w:tcPr>
            <w:tcW w:w="2069" w:type="dxa"/>
            <w:noWrap/>
            <w:hideMark/>
          </w:tcPr>
          <w:p w14:paraId="1E1450FA" w14:textId="3884C922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20</w:t>
            </w:r>
            <w:r w:rsidR="004B0C84">
              <w:t>,</w:t>
            </w:r>
            <w:r w:rsidRPr="00DE2CD8">
              <w:rPr>
                <w:rFonts w:hint="eastAsia"/>
              </w:rPr>
              <w:t>635</w:t>
            </w:r>
            <w:r w:rsidR="004B0C84">
              <w:t>,</w:t>
            </w:r>
            <w:r w:rsidRPr="00DE2CD8">
              <w:rPr>
                <w:rFonts w:hint="eastAsia"/>
              </w:rPr>
              <w:t xml:space="preserve">163 </w:t>
            </w:r>
          </w:p>
        </w:tc>
        <w:tc>
          <w:tcPr>
            <w:tcW w:w="2069" w:type="dxa"/>
            <w:noWrap/>
            <w:hideMark/>
          </w:tcPr>
          <w:p w14:paraId="0C73411E" w14:textId="7FF3DAD5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26</w:t>
            </w:r>
            <w:r w:rsidR="004B0C84">
              <w:t>,</w:t>
            </w:r>
            <w:r w:rsidRPr="00DE2CD8">
              <w:rPr>
                <w:rFonts w:hint="eastAsia"/>
              </w:rPr>
              <w:t>819</w:t>
            </w:r>
            <w:r w:rsidR="004B0C84">
              <w:t>,</w:t>
            </w:r>
            <w:r w:rsidRPr="00DE2CD8">
              <w:rPr>
                <w:rFonts w:hint="eastAsia"/>
              </w:rPr>
              <w:t xml:space="preserve">924 </w:t>
            </w:r>
          </w:p>
        </w:tc>
        <w:tc>
          <w:tcPr>
            <w:tcW w:w="2069" w:type="dxa"/>
            <w:noWrap/>
            <w:hideMark/>
          </w:tcPr>
          <w:p w14:paraId="3C95DB83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707.4081</w:t>
            </w:r>
          </w:p>
        </w:tc>
        <w:tc>
          <w:tcPr>
            <w:tcW w:w="2069" w:type="dxa"/>
            <w:noWrap/>
            <w:hideMark/>
          </w:tcPr>
          <w:p w14:paraId="5C131298" w14:textId="16EA601D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1</w:t>
            </w:r>
            <w:r w:rsidR="004B0C84">
              <w:t>,</w:t>
            </w:r>
            <w:r w:rsidRPr="00DE2CD8">
              <w:rPr>
                <w:rFonts w:hint="eastAsia"/>
              </w:rPr>
              <w:t>547</w:t>
            </w:r>
            <w:r w:rsidR="004B0C84">
              <w:t>,</w:t>
            </w:r>
            <w:r w:rsidRPr="00DE2CD8">
              <w:rPr>
                <w:rFonts w:hint="eastAsia"/>
              </w:rPr>
              <w:t>893</w:t>
            </w:r>
          </w:p>
        </w:tc>
        <w:tc>
          <w:tcPr>
            <w:tcW w:w="2069" w:type="dxa"/>
            <w:noWrap/>
            <w:hideMark/>
          </w:tcPr>
          <w:p w14:paraId="62BD4189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67.20377</w:t>
            </w:r>
          </w:p>
        </w:tc>
      </w:tr>
      <w:tr w:rsidR="008523A1" w14:paraId="55F89FFD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2ADA85DA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6</w:t>
            </w:r>
          </w:p>
        </w:tc>
        <w:tc>
          <w:tcPr>
            <w:tcW w:w="2069" w:type="dxa"/>
            <w:noWrap/>
            <w:hideMark/>
          </w:tcPr>
          <w:p w14:paraId="1C4DC7BA" w14:textId="77CA7FE3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22</w:t>
            </w:r>
            <w:r w:rsidR="004B0C84">
              <w:t>,</w:t>
            </w:r>
            <w:r w:rsidRPr="00DE2CD8">
              <w:rPr>
                <w:rFonts w:hint="eastAsia"/>
              </w:rPr>
              <w:t>941</w:t>
            </w:r>
            <w:r w:rsidR="004B0C84">
              <w:t>,</w:t>
            </w:r>
            <w:r w:rsidRPr="00DE2CD8">
              <w:rPr>
                <w:rFonts w:hint="eastAsia"/>
              </w:rPr>
              <w:t xml:space="preserve">311 </w:t>
            </w:r>
          </w:p>
        </w:tc>
        <w:tc>
          <w:tcPr>
            <w:tcW w:w="2069" w:type="dxa"/>
            <w:noWrap/>
            <w:hideMark/>
          </w:tcPr>
          <w:p w14:paraId="6EF3E1A4" w14:textId="680A6453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14</w:t>
            </w:r>
            <w:r w:rsidR="004B0C84">
              <w:t>,2</w:t>
            </w:r>
            <w:r w:rsidRPr="00DE2CD8">
              <w:rPr>
                <w:rFonts w:hint="eastAsia"/>
              </w:rPr>
              <w:t>36</w:t>
            </w:r>
            <w:r w:rsidR="004B0C84">
              <w:t>,</w:t>
            </w:r>
            <w:r w:rsidRPr="00DE2CD8">
              <w:rPr>
                <w:rFonts w:hint="eastAsia"/>
              </w:rPr>
              <w:t xml:space="preserve">023 </w:t>
            </w:r>
          </w:p>
        </w:tc>
        <w:tc>
          <w:tcPr>
            <w:tcW w:w="2069" w:type="dxa"/>
            <w:noWrap/>
            <w:hideMark/>
          </w:tcPr>
          <w:p w14:paraId="1D243DD3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663.39</w:t>
            </w:r>
          </w:p>
        </w:tc>
        <w:tc>
          <w:tcPr>
            <w:tcW w:w="2069" w:type="dxa"/>
            <w:noWrap/>
            <w:hideMark/>
          </w:tcPr>
          <w:p w14:paraId="12649B33" w14:textId="1DA16FA3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20</w:t>
            </w:r>
            <w:r w:rsidR="004B0C84">
              <w:t>,</w:t>
            </w:r>
            <w:r w:rsidRPr="00DE2CD8">
              <w:rPr>
                <w:rFonts w:hint="eastAsia"/>
              </w:rPr>
              <w:t>352</w:t>
            </w:r>
            <w:r w:rsidR="004B0C84">
              <w:t>,</w:t>
            </w:r>
            <w:r w:rsidRPr="00DE2CD8">
              <w:rPr>
                <w:rFonts w:hint="eastAsia"/>
              </w:rPr>
              <w:t>422</w:t>
            </w:r>
          </w:p>
        </w:tc>
        <w:tc>
          <w:tcPr>
            <w:tcW w:w="2069" w:type="dxa"/>
            <w:noWrap/>
            <w:hideMark/>
          </w:tcPr>
          <w:p w14:paraId="38A2BB4F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63.02205</w:t>
            </w:r>
          </w:p>
        </w:tc>
      </w:tr>
      <w:tr w:rsidR="008523A1" w14:paraId="41EEE744" w14:textId="77777777" w:rsidTr="00B53470">
        <w:trPr>
          <w:trHeight w:val="330"/>
        </w:trPr>
        <w:tc>
          <w:tcPr>
            <w:tcW w:w="1080" w:type="dxa"/>
            <w:noWrap/>
            <w:hideMark/>
          </w:tcPr>
          <w:p w14:paraId="3E1E8207" w14:textId="77777777" w:rsidR="00DE2CD8" w:rsidRPr="00B53470" w:rsidRDefault="008A4382" w:rsidP="00B53470">
            <w:pPr>
              <w:jc w:val="left"/>
              <w:rPr>
                <w:b/>
                <w:bCs/>
              </w:rPr>
            </w:pPr>
            <w:r w:rsidRPr="00B53470">
              <w:rPr>
                <w:rFonts w:hint="eastAsia"/>
                <w:b/>
                <w:bCs/>
              </w:rPr>
              <w:t>2017</w:t>
            </w:r>
          </w:p>
        </w:tc>
        <w:tc>
          <w:tcPr>
            <w:tcW w:w="2069" w:type="dxa"/>
            <w:noWrap/>
            <w:hideMark/>
          </w:tcPr>
          <w:p w14:paraId="336F2D92" w14:textId="4334ECA5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324</w:t>
            </w:r>
            <w:r w:rsidR="004B0C84">
              <w:t>,</w:t>
            </w:r>
            <w:r w:rsidRPr="00DE2CD8">
              <w:rPr>
                <w:rFonts w:hint="eastAsia"/>
              </w:rPr>
              <w:t>985</w:t>
            </w:r>
            <w:r w:rsidR="004B0C84">
              <w:t>,</w:t>
            </w:r>
            <w:r w:rsidRPr="00DE2CD8">
              <w:rPr>
                <w:rFonts w:hint="eastAsia"/>
              </w:rPr>
              <w:t xml:space="preserve">539 </w:t>
            </w:r>
          </w:p>
        </w:tc>
        <w:tc>
          <w:tcPr>
            <w:tcW w:w="2069" w:type="dxa"/>
            <w:noWrap/>
            <w:hideMark/>
          </w:tcPr>
          <w:p w14:paraId="4B340A83" w14:textId="2D5CFDA0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191</w:t>
            </w:r>
            <w:r w:rsidR="004B0C84">
              <w:t>,</w:t>
            </w:r>
            <w:r w:rsidRPr="00DE2CD8">
              <w:rPr>
                <w:rFonts w:hint="eastAsia"/>
              </w:rPr>
              <w:t>218</w:t>
            </w:r>
            <w:r w:rsidR="004B0C84">
              <w:t>,</w:t>
            </w:r>
            <w:r w:rsidRPr="00DE2CD8">
              <w:rPr>
                <w:rFonts w:hint="eastAsia"/>
              </w:rPr>
              <w:t xml:space="preserve">266 </w:t>
            </w:r>
          </w:p>
        </w:tc>
        <w:tc>
          <w:tcPr>
            <w:tcW w:w="2069" w:type="dxa"/>
            <w:noWrap/>
            <w:hideMark/>
          </w:tcPr>
          <w:p w14:paraId="26842094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588.3901</w:t>
            </w:r>
          </w:p>
        </w:tc>
        <w:tc>
          <w:tcPr>
            <w:tcW w:w="2069" w:type="dxa"/>
            <w:noWrap/>
            <w:hideMark/>
          </w:tcPr>
          <w:p w14:paraId="35E29134" w14:textId="400E285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17</w:t>
            </w:r>
            <w:r w:rsidR="004B0C84">
              <w:t>,</w:t>
            </w:r>
            <w:r w:rsidRPr="00DE2CD8">
              <w:rPr>
                <w:rFonts w:hint="eastAsia"/>
              </w:rPr>
              <w:t>400</w:t>
            </w:r>
            <w:r w:rsidR="004B0C84">
              <w:t>,</w:t>
            </w:r>
            <w:r w:rsidRPr="00DE2CD8">
              <w:rPr>
                <w:rFonts w:hint="eastAsia"/>
              </w:rPr>
              <w:t>862</w:t>
            </w:r>
          </w:p>
        </w:tc>
        <w:tc>
          <w:tcPr>
            <w:tcW w:w="2069" w:type="dxa"/>
            <w:noWrap/>
            <w:hideMark/>
          </w:tcPr>
          <w:p w14:paraId="4FE93DA6" w14:textId="77777777" w:rsidR="00DE2CD8" w:rsidRPr="00DE2CD8" w:rsidRDefault="008A4382" w:rsidP="00B53470">
            <w:pPr>
              <w:jc w:val="left"/>
            </w:pPr>
            <w:r w:rsidRPr="00DE2CD8">
              <w:rPr>
                <w:rFonts w:hint="eastAsia"/>
              </w:rPr>
              <w:t>53.5435</w:t>
            </w:r>
          </w:p>
        </w:tc>
      </w:tr>
    </w:tbl>
    <w:p w14:paraId="26B2FD74" w14:textId="1250AC11" w:rsidR="00DE648A" w:rsidRPr="005376C7" w:rsidRDefault="005D6CBA">
      <w:pPr>
        <w:rPr>
          <w:b/>
        </w:rPr>
      </w:pPr>
      <w:r>
        <w:rPr>
          <w:b/>
          <w:bCs/>
        </w:rPr>
        <w:t xml:space="preserve">S4 </w:t>
      </w:r>
      <w:r w:rsidR="008A4382" w:rsidRPr="004B0C84">
        <w:rPr>
          <w:b/>
          <w:bCs/>
        </w:rPr>
        <w:t>Table</w:t>
      </w:r>
      <w:r w:rsidR="008A4382" w:rsidRPr="007F0C4D">
        <w:rPr>
          <w:b/>
          <w:bCs/>
        </w:rPr>
        <w:t xml:space="preserve">. </w:t>
      </w:r>
      <w:r w:rsidR="00B80212" w:rsidRPr="005376C7">
        <w:rPr>
          <w:b/>
        </w:rPr>
        <w:t>The rate</w:t>
      </w:r>
      <w:r w:rsidR="00B53470" w:rsidRPr="005376C7">
        <w:rPr>
          <w:b/>
        </w:rPr>
        <w:t xml:space="preserve"> of prescriptions per 1000 persons</w:t>
      </w:r>
      <w:r w:rsidR="00CA045D" w:rsidRPr="005376C7">
        <w:rPr>
          <w:b/>
        </w:rPr>
        <w:t xml:space="preserve"> in the</w:t>
      </w:r>
      <w:r w:rsidR="00B53470" w:rsidRPr="005376C7">
        <w:rPr>
          <w:b/>
        </w:rPr>
        <w:t xml:space="preserve"> United States, 2006-2017</w:t>
      </w:r>
      <w:r>
        <w:rPr>
          <w:b/>
        </w:rPr>
        <w:t>.</w:t>
      </w:r>
    </w:p>
    <w:p w14:paraId="14DDA338" w14:textId="15CB521F" w:rsidR="0041071C" w:rsidRDefault="0041071C"/>
    <w:p w14:paraId="341A1A46" w14:textId="686EACF2" w:rsidR="0041071C" w:rsidRDefault="0041071C"/>
    <w:p w14:paraId="78ED9E9F" w14:textId="4EEB2A61" w:rsidR="0041071C" w:rsidRDefault="0041071C"/>
    <w:p w14:paraId="2EC5A561" w14:textId="23E9A85E" w:rsidR="0041071C" w:rsidRDefault="0041071C"/>
    <w:p w14:paraId="55ECE973" w14:textId="7CC4CFAB" w:rsidR="004B0C84" w:rsidRDefault="004B0C84"/>
    <w:p w14:paraId="255FCCBB" w14:textId="673DF447" w:rsidR="004B0C84" w:rsidRDefault="004B0C84"/>
    <w:p w14:paraId="4ED13989" w14:textId="4B990C45" w:rsidR="004B0C84" w:rsidRDefault="004B0C84"/>
    <w:p w14:paraId="49788231" w14:textId="2F276473" w:rsidR="004B0C84" w:rsidRDefault="004B0C84"/>
    <w:p w14:paraId="154550AB" w14:textId="1F346F23" w:rsidR="004B0C84" w:rsidRDefault="004B0C84"/>
    <w:p w14:paraId="39986257" w14:textId="2601682B" w:rsidR="004B0C84" w:rsidRDefault="004B0C84"/>
    <w:p w14:paraId="1F05F4D1" w14:textId="02414F9F" w:rsidR="004B0C84" w:rsidRDefault="008A4382">
      <w:r>
        <w:t>ER/LA, extended release</w:t>
      </w:r>
      <w:r w:rsidR="00EC67E9">
        <w:t xml:space="preserve"> and</w:t>
      </w:r>
      <w:r w:rsidR="007F0C4D">
        <w:t xml:space="preserve"> </w:t>
      </w:r>
      <w:r>
        <w:t>long acting</w:t>
      </w:r>
      <w:r w:rsidR="007F0C4D">
        <w:t>.</w:t>
      </w:r>
    </w:p>
    <w:p w14:paraId="67F8921E" w14:textId="006BCAE3" w:rsidR="00D408E6" w:rsidRDefault="008A4382">
      <w:r w:rsidRPr="00E07BD8">
        <w:rPr>
          <w:vertAlign w:val="superscript"/>
        </w:rPr>
        <w:t>a</w:t>
      </w:r>
      <w:r>
        <w:t xml:space="preserve"> </w:t>
      </w:r>
      <w:r w:rsidR="000F6D76">
        <w:t xml:space="preserve">Annual estimates of the resident population for the United States, </w:t>
      </w:r>
      <w:hyperlink r:id="rId4" w:history="1">
        <w:r w:rsidR="000F6D76" w:rsidRPr="00CA58A2">
          <w:rPr>
            <w:rStyle w:val="Hyperlink"/>
          </w:rPr>
          <w:t>http://census.gov</w:t>
        </w:r>
      </w:hyperlink>
    </w:p>
    <w:p w14:paraId="70350F29" w14:textId="40AE0CBB" w:rsidR="000F6D76" w:rsidRPr="000F6D76" w:rsidRDefault="008A4382">
      <w:r w:rsidRPr="00E07BD8">
        <w:rPr>
          <w:vertAlign w:val="superscript"/>
        </w:rPr>
        <w:t>b</w:t>
      </w:r>
      <w:r>
        <w:t xml:space="preserve"> </w:t>
      </w:r>
      <w:r w:rsidR="00007338">
        <w:t xml:space="preserve">From </w:t>
      </w:r>
      <w:r w:rsidR="00835384" w:rsidRPr="00835384">
        <w:t>Schieber</w:t>
      </w:r>
      <w:r w:rsidR="00CA045D">
        <w:t>,</w:t>
      </w:r>
      <w:r w:rsidR="00835384" w:rsidRPr="00835384">
        <w:t xml:space="preserve"> L</w:t>
      </w:r>
      <w:r w:rsidR="00CA045D">
        <w:t xml:space="preserve">. </w:t>
      </w:r>
      <w:r w:rsidR="00835384" w:rsidRPr="00835384">
        <w:t>Z</w:t>
      </w:r>
      <w:r w:rsidR="00CA045D">
        <w:t>.</w:t>
      </w:r>
      <w:r w:rsidR="00835384" w:rsidRPr="00835384">
        <w:t>, Guy</w:t>
      </w:r>
      <w:r w:rsidR="00FC7091">
        <w:t>,</w:t>
      </w:r>
      <w:r w:rsidR="00835384" w:rsidRPr="00835384">
        <w:t xml:space="preserve"> G</w:t>
      </w:r>
      <w:r w:rsidR="00FC7091">
        <w:t xml:space="preserve">. </w:t>
      </w:r>
      <w:r w:rsidR="00835384" w:rsidRPr="00835384">
        <w:t>P</w:t>
      </w:r>
      <w:r w:rsidR="00FC7091">
        <w:t>.</w:t>
      </w:r>
      <w:r w:rsidR="00835384" w:rsidRPr="00835384">
        <w:t>, Seth</w:t>
      </w:r>
      <w:r w:rsidR="00FC7091">
        <w:t>,</w:t>
      </w:r>
      <w:r w:rsidR="00835384" w:rsidRPr="00835384">
        <w:t xml:space="preserve"> P</w:t>
      </w:r>
      <w:r w:rsidR="00FC7091">
        <w:t>.</w:t>
      </w:r>
      <w:r w:rsidR="00835384" w:rsidRPr="00835384">
        <w:t xml:space="preserve">, </w:t>
      </w:r>
      <w:r w:rsidR="00FC7091">
        <w:t>Young, R., Mattson, C. L., Mikosz, C. A., &amp; Schieber, R. A.</w:t>
      </w:r>
      <w:r w:rsidR="00835384" w:rsidRPr="00835384">
        <w:t xml:space="preserve"> </w:t>
      </w:r>
      <w:r w:rsidR="00367FB1">
        <w:t xml:space="preserve">(2019). </w:t>
      </w:r>
      <w:r w:rsidR="00835384" w:rsidRPr="00835384">
        <w:t xml:space="preserve">Trends and patterns of geographic variation in opioid prescribing practices by state, United States, 2006-2017. </w:t>
      </w:r>
      <w:r w:rsidR="00835384" w:rsidRPr="009A69CD">
        <w:rPr>
          <w:i/>
          <w:iCs/>
        </w:rPr>
        <w:t>JAMA network open</w:t>
      </w:r>
      <w:r w:rsidR="00FC7091">
        <w:t>,</w:t>
      </w:r>
      <w:r w:rsidR="00835384" w:rsidRPr="00835384">
        <w:t xml:space="preserve"> </w:t>
      </w:r>
      <w:r w:rsidR="00835384" w:rsidRPr="009A69CD">
        <w:rPr>
          <w:i/>
          <w:iCs/>
        </w:rPr>
        <w:t>2</w:t>
      </w:r>
      <w:r w:rsidR="00FC7091">
        <w:t xml:space="preserve">(3), </w:t>
      </w:r>
      <w:r w:rsidR="00835384" w:rsidRPr="00835384">
        <w:t>e190665-e190665.</w:t>
      </w:r>
    </w:p>
    <w:sectPr w:rsidR="000F6D76" w:rsidRPr="000F6D76" w:rsidSect="00B53470">
      <w:pgSz w:w="16838" w:h="11906" w:orient="landscape"/>
      <w:pgMar w:top="1440" w:right="1699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6CE"/>
    <w:rsid w:val="00007338"/>
    <w:rsid w:val="00056E11"/>
    <w:rsid w:val="000F6D76"/>
    <w:rsid w:val="0026713D"/>
    <w:rsid w:val="00367FB1"/>
    <w:rsid w:val="0041071C"/>
    <w:rsid w:val="004B0C84"/>
    <w:rsid w:val="005376C7"/>
    <w:rsid w:val="005D6CBA"/>
    <w:rsid w:val="007F0C4D"/>
    <w:rsid w:val="00821F19"/>
    <w:rsid w:val="00835384"/>
    <w:rsid w:val="008523A1"/>
    <w:rsid w:val="008A4382"/>
    <w:rsid w:val="008E143C"/>
    <w:rsid w:val="009A69CD"/>
    <w:rsid w:val="00B136CE"/>
    <w:rsid w:val="00B53470"/>
    <w:rsid w:val="00B80212"/>
    <w:rsid w:val="00CA045D"/>
    <w:rsid w:val="00CA58A2"/>
    <w:rsid w:val="00D408E6"/>
    <w:rsid w:val="00DE2CD8"/>
    <w:rsid w:val="00DE648A"/>
    <w:rsid w:val="00E07BD8"/>
    <w:rsid w:val="00E57778"/>
    <w:rsid w:val="00EC67E9"/>
    <w:rsid w:val="00FC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8E2FD"/>
  <w15:chartTrackingRefBased/>
  <w15:docId w15:val="{F017312B-2445-4E16-A0E2-5E4A6F6F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6D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6D7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F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4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38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38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38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ensus.gov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ik Ko</dc:creator>
  <cp:lastModifiedBy>chn off31</cp:lastModifiedBy>
  <cp:revision>22</cp:revision>
  <dcterms:created xsi:type="dcterms:W3CDTF">2020-11-21T09:57:00Z</dcterms:created>
  <dcterms:modified xsi:type="dcterms:W3CDTF">2021-05-05T02:39:00Z</dcterms:modified>
</cp:coreProperties>
</file>